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A4F" w:rsidRDefault="00482A4F" w:rsidP="00482A4F">
      <w:r w:rsidRPr="00482A4F">
        <w:rPr>
          <w:b/>
        </w:rPr>
        <w:t>S1</w:t>
      </w:r>
      <w:r w:rsidRPr="00482A4F">
        <w:rPr>
          <w:b/>
        </w:rPr>
        <w:t xml:space="preserve"> Fig</w:t>
      </w:r>
      <w:r w:rsidRPr="00482A4F">
        <w:rPr>
          <w:b/>
        </w:rPr>
        <w:t>.</w:t>
      </w:r>
      <w:r>
        <w:t xml:space="preserve"> </w:t>
      </w:r>
      <w:r w:rsidRPr="00482A4F">
        <w:rPr>
          <w:b/>
        </w:rPr>
        <w:t>Scatterplots of (a) taxon richness and (b) total biomass/abundance of sessile versus mobile assemblages</w:t>
      </w:r>
      <w:r>
        <w:t xml:space="preserve">. Each data point represents a single holdfast sample (north Scotland = dark blue; west Scotland = light blue; west Wales = pink; southwest </w:t>
      </w:r>
      <w:bookmarkStart w:id="0" w:name="_GoBack"/>
      <w:bookmarkEnd w:id="0"/>
      <w:r>
        <w:t xml:space="preserve">England = dark red). </w:t>
      </w:r>
    </w:p>
    <w:p w:rsidR="00482A4F" w:rsidRDefault="00482A4F" w:rsidP="00482A4F"/>
    <w:p w:rsidR="00482A4F" w:rsidRDefault="00482A4F" w:rsidP="00482A4F">
      <w:r>
        <w:rPr>
          <w:noProof/>
          <w:lang w:eastAsia="en-GB"/>
        </w:rPr>
        <w:drawing>
          <wp:inline distT="0" distB="0" distL="0" distR="0" wp14:anchorId="55CE5140" wp14:editId="670FDACA">
            <wp:extent cx="5731510" cy="24930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ew corrr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2A4F" w:rsidRDefault="00482A4F" w:rsidP="00482A4F"/>
    <w:p w:rsidR="00482A4F" w:rsidRDefault="00482A4F" w:rsidP="00482A4F"/>
    <w:p w:rsidR="00497F6C" w:rsidRDefault="00482A4F"/>
    <w:sectPr w:rsidR="00497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4F"/>
    <w:rsid w:val="00482A4F"/>
    <w:rsid w:val="00765A4B"/>
    <w:rsid w:val="00D4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5C121"/>
  <w15:chartTrackingRefBased/>
  <w15:docId w15:val="{C064782B-DAFC-4441-8BD5-1591C42C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1</cp:revision>
  <dcterms:created xsi:type="dcterms:W3CDTF">2018-07-02T17:37:00Z</dcterms:created>
  <dcterms:modified xsi:type="dcterms:W3CDTF">2018-07-02T17:38:00Z</dcterms:modified>
</cp:coreProperties>
</file>